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001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992"/>
        <w:gridCol w:w="2120"/>
        <w:gridCol w:w="1984"/>
        <w:gridCol w:w="6"/>
        <w:gridCol w:w="1985"/>
        <w:gridCol w:w="2126"/>
        <w:gridCol w:w="1985"/>
      </w:tblGrid>
      <w:tr w:rsidR="003B51BF" w:rsidRPr="003B51BF" w:rsidTr="003B51BF">
        <w:trPr>
          <w:trHeight w:val="185"/>
        </w:trPr>
        <w:tc>
          <w:tcPr>
            <w:tcW w:w="2970" w:type="dxa"/>
            <w:vMerge w:val="restart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on-elderly (n=301)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lderly (n=320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ery elderly (n=282)</w:t>
            </w:r>
          </w:p>
        </w:tc>
      </w:tr>
      <w:tr w:rsidR="003B51BF" w:rsidRPr="003B51BF" w:rsidTr="003B51BF">
        <w:trPr>
          <w:trHeight w:val="185"/>
        </w:trPr>
        <w:tc>
          <w:tcPr>
            <w:tcW w:w="2970" w:type="dxa"/>
            <w:vMerge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CI):</w:t>
            </w:r>
            <w:r w:rsidRPr="003B51BF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Adjusted OR (95% CI): </w:t>
            </w: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CI):</w:t>
            </w:r>
          </w:p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Adjusted OR (95% CI): </w:t>
            </w: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CI):</w:t>
            </w:r>
          </w:p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djusted OR (95% CI):</w:t>
            </w:r>
            <w:r w:rsidRPr="003B51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 xml:space="preserve"> P</w:t>
            </w: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3B51BF" w:rsidRPr="003B51BF" w:rsidTr="003B51BF">
        <w:trPr>
          <w:trHeight w:val="185"/>
        </w:trPr>
        <w:tc>
          <w:tcPr>
            <w:tcW w:w="2970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1.0-1.0); 0.11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9-1.1); 0.8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1.0-1.1); 0.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rPr>
          <w:trHeight w:val="185"/>
        </w:trPr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Sex (female)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9 (0.9-3.8); 0.08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3 (0.7-2.5); 0.41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5-1.8); 0.9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nderlying conditions</w:t>
            </w:r>
          </w:p>
        </w:tc>
        <w:tc>
          <w:tcPr>
            <w:tcW w:w="1992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Diabetes mellitus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2-1.2); 0.14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9 (0.5-1.8); 0.82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4 (0.7-2.6); 0.3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Hypertension 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2-1.1); 0.07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4-1.2); 0.19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3-0.9); 0.0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4 (0.2-0.9); 0.02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</w:t>
            </w:r>
            <w:proofErr w:type="spellStart"/>
            <w:r w:rsidRPr="003B51BF">
              <w:rPr>
                <w:rFonts w:ascii="Arial" w:eastAsia="Calibri" w:hAnsi="Arial" w:cs="Arial"/>
                <w:sz w:val="18"/>
                <w:szCs w:val="18"/>
              </w:rPr>
              <w:t>Dyslipidemia</w:t>
            </w:r>
            <w:proofErr w:type="spellEnd"/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3-2.0); 0.62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4-1.5); 0.46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5-1.8); 0.9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CKD or ESRD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6 (0.2-1.7); 0.33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2.1 (1.1-4.2); 0.0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2.2 (1.0-4.8); 0.04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6 (0.3-1.4); 0.25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1-2.4); 0.41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1 (0.4-2.5); 0.91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3-1.8); 0.5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Debilitating neurologic diseases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1 (0.3-3.8); 0.92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2-1.2); 0.15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0.5 (0.2-1.0); 0.06 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2-1.1); 0.08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Cancer 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8 (0.8-4.0); 0.14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6 (0.7-3.5); 0.28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8 (0.6-5.2); 0.29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Bedridden status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3 (0.6-2.5); 0.50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2 (0.6-2.2); 0.6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5-2.0); 0.98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Recent admission &lt;3 months    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2 (0.1-0.4); &lt;0.0001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2 (0.1-0.5); 0.001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3 (0.1-0.6); 0.00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3 (0.1-0.7); 0.01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4 (0.1-1.3); 0.1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4962" w:type="dxa"/>
            <w:gridSpan w:val="2"/>
            <w:shd w:val="clear" w:color="auto" w:fill="auto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uspected primary infection site</w:t>
            </w:r>
          </w:p>
        </w:tc>
        <w:tc>
          <w:tcPr>
            <w:tcW w:w="212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3B51BF" w:rsidRPr="003B51BF" w:rsidTr="003B51BF">
        <w:tc>
          <w:tcPr>
            <w:tcW w:w="2970" w:type="dxa"/>
            <w:shd w:val="clear" w:color="auto" w:fill="FFFFFF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Urinary tract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06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31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11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06</w:t>
            </w:r>
          </w:p>
        </w:tc>
      </w:tr>
      <w:tr w:rsidR="003B51BF" w:rsidRPr="003B51BF" w:rsidTr="003B51BF">
        <w:tc>
          <w:tcPr>
            <w:tcW w:w="2970" w:type="dxa"/>
            <w:shd w:val="clear" w:color="auto" w:fill="FFFFFF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Respiratory tract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9 (0.2-4.3); 0.92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3.7 (0.8-16.2); 0.08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5.5 (1.3-24.0); 0.02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7.5 (1.5-38.6); 0.02</w:t>
            </w:r>
          </w:p>
        </w:tc>
      </w:tr>
      <w:tr w:rsidR="003B51BF" w:rsidRPr="003B51BF" w:rsidTr="003B51BF">
        <w:trPr>
          <w:trHeight w:val="80"/>
        </w:trPr>
        <w:tc>
          <w:tcPr>
            <w:tcW w:w="2970" w:type="dxa"/>
            <w:shd w:val="clear" w:color="auto" w:fill="FFFFFF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Other known sites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1-5.8); 0.77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0 (0.0-0.0); 1.0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5.1 (0.8-34.3); 0.09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5.5 (0.7-45.4); 0.12</w:t>
            </w:r>
          </w:p>
        </w:tc>
      </w:tr>
      <w:tr w:rsidR="003B51BF" w:rsidRPr="003B51BF" w:rsidTr="003B51BF">
        <w:tc>
          <w:tcPr>
            <w:tcW w:w="2970" w:type="dxa"/>
            <w:shd w:val="clear" w:color="auto" w:fill="FFFFFF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Unknown site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2.4 (0.5-11.2); 0.28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4.4 (1.0-20.1); 0.06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3.5 (0.7-17.4); 0.1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3.6 (0.6-21.1); 0.16</w:t>
            </w:r>
          </w:p>
        </w:tc>
      </w:tr>
      <w:tr w:rsidR="003B51BF" w:rsidRPr="003B51BF" w:rsidTr="003B51BF">
        <w:tc>
          <w:tcPr>
            <w:tcW w:w="297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tiology</w:t>
            </w:r>
            <w:proofErr w:type="spellEnd"/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of infection</w:t>
            </w:r>
          </w:p>
        </w:tc>
        <w:tc>
          <w:tcPr>
            <w:tcW w:w="1992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Community-acquired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63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45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f; 0.90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Healthcare-associated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6 (0.1-5.0); 0.65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5 (0.1-4.0); 0.51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0 (0.0-0.0); 1.0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 xml:space="preserve">    Hospital-associated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3 (0.7-2.6); 0.45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4 (0.7-2.7); 0.32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9 (0.4-1.6); 0.6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7082" w:type="dxa"/>
            <w:gridSpan w:val="3"/>
            <w:shd w:val="clear" w:color="auto" w:fill="auto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ital signs and mental status at time of sepsis suspicion</w:t>
            </w:r>
          </w:p>
        </w:tc>
        <w:tc>
          <w:tcPr>
            <w:tcW w:w="1984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1" w:type="dxa"/>
            <w:gridSpan w:val="2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3B51BF" w:rsidRPr="003B51BF" w:rsidTr="003B51BF">
        <w:tc>
          <w:tcPr>
            <w:tcW w:w="2970" w:type="dxa"/>
            <w:shd w:val="clear" w:color="auto" w:fill="auto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Body temperature (</w:t>
            </w:r>
            <w:proofErr w:type="spellStart"/>
            <w:r w:rsidRPr="003B51B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o</w:t>
            </w:r>
            <w:r w:rsidRPr="003B51BF">
              <w:rPr>
                <w:rFonts w:ascii="Arial" w:eastAsia="Calibri" w:hAnsi="Arial" w:cs="Arial"/>
                <w:sz w:val="18"/>
                <w:szCs w:val="18"/>
              </w:rPr>
              <w:t>C</w:t>
            </w:r>
            <w:proofErr w:type="spellEnd"/>
            <w:r w:rsidRPr="003B51BF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992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7-1.0); 0.10</w:t>
            </w:r>
          </w:p>
        </w:tc>
        <w:tc>
          <w:tcPr>
            <w:tcW w:w="212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6 (0.4-0.9); 0.0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4 (0.3-0.7); 0.001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1 (0.8-1.5); 0.64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  <w:shd w:val="clear" w:color="auto" w:fill="auto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Pulse rate (times/min)</w:t>
            </w:r>
          </w:p>
        </w:tc>
        <w:tc>
          <w:tcPr>
            <w:tcW w:w="1992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1.0-1.0); 0.09</w:t>
            </w:r>
          </w:p>
        </w:tc>
        <w:tc>
          <w:tcPr>
            <w:tcW w:w="2120" w:type="dxa"/>
            <w:shd w:val="clear" w:color="auto" w:fill="auto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1.0-1.0); 0.26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1.0-1.0); 0.78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Respiratory rate</w:t>
            </w:r>
            <w:r w:rsidRPr="003B51B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3B51BF">
              <w:rPr>
                <w:rFonts w:ascii="Arial" w:eastAsia="Calibri" w:hAnsi="Arial" w:cs="Arial"/>
                <w:sz w:val="18"/>
                <w:szCs w:val="18"/>
              </w:rPr>
              <w:t>22 breaths/</w:t>
            </w:r>
            <w:proofErr w:type="spellStart"/>
            <w:r w:rsidRPr="003B51BF">
              <w:rPr>
                <w:rFonts w:ascii="Arial" w:eastAsia="Calibri" w:hAnsi="Arial" w:cs="Arial"/>
                <w:sz w:val="18"/>
                <w:szCs w:val="18"/>
              </w:rPr>
              <w:t>mins</w:t>
            </w:r>
            <w:proofErr w:type="spellEnd"/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3 (0.4-3.8); 0.68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4-2.8); 0.9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6 (0.5-5.6); 0.46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B51BF" w:rsidRPr="003B51BF" w:rsidTr="003B51BF">
        <w:tc>
          <w:tcPr>
            <w:tcW w:w="2970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Systolic blood pressure</w:t>
            </w:r>
            <w:r w:rsidRPr="003B51BF">
              <w:rPr>
                <w:rFonts w:ascii="Arial" w:eastAsia="Calibri" w:hAnsi="Arial" w:cs="Arial"/>
                <w:sz w:val="18"/>
                <w:szCs w:val="18"/>
                <w:u w:val="single"/>
              </w:rPr>
              <w:t>&lt;</w:t>
            </w:r>
            <w:r w:rsidRPr="003B51BF">
              <w:rPr>
                <w:rFonts w:ascii="Arial" w:eastAsia="Calibri" w:hAnsi="Arial" w:cs="Arial"/>
                <w:sz w:val="18"/>
                <w:szCs w:val="18"/>
              </w:rPr>
              <w:t>100 mmHg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4-1.8); 0.63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9 (1.0-3.6); 0.06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2.3 (1.1-4.6); 0.0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2.7 (1.2-6.3); 0.02</w:t>
            </w:r>
          </w:p>
        </w:tc>
      </w:tr>
      <w:tr w:rsidR="003B51BF" w:rsidRPr="003B51BF" w:rsidTr="003B51BF">
        <w:trPr>
          <w:trHeight w:val="80"/>
        </w:trPr>
        <w:tc>
          <w:tcPr>
            <w:tcW w:w="2970" w:type="dxa"/>
          </w:tcPr>
          <w:p w:rsidR="003B51BF" w:rsidRPr="003B51BF" w:rsidRDefault="003B51BF" w:rsidP="003B51BF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Oxygen saturation (%)</w:t>
            </w:r>
          </w:p>
        </w:tc>
        <w:tc>
          <w:tcPr>
            <w:tcW w:w="1992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98 (0.96-1.0); 0.19</w:t>
            </w:r>
          </w:p>
        </w:tc>
        <w:tc>
          <w:tcPr>
            <w:tcW w:w="2120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  <w:gridSpan w:val="2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9-1.0); 0.10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96 (0.92-0.99); 0.03</w:t>
            </w:r>
          </w:p>
        </w:tc>
        <w:tc>
          <w:tcPr>
            <w:tcW w:w="1985" w:type="dxa"/>
          </w:tcPr>
          <w:p w:rsidR="003B51BF" w:rsidRPr="003B51BF" w:rsidRDefault="003B51BF" w:rsidP="003B51BF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1.0 (0.9-1.0); 0.07</w:t>
            </w:r>
          </w:p>
        </w:tc>
      </w:tr>
      <w:tr w:rsidR="003B51BF" w:rsidRPr="003B51BF" w:rsidTr="003B51BF">
        <w:tc>
          <w:tcPr>
            <w:tcW w:w="2970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Glasgow coma scale score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6-0.8); &lt;0.0001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6-0.8); &lt;0.0001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6-0.8); 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6 (0.5-0.7); &lt;0.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8 (0.7-0.9); 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B51BF" w:rsidRPr="003B51BF" w:rsidRDefault="003B51BF" w:rsidP="003B51BF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B51BF">
              <w:rPr>
                <w:rFonts w:ascii="Arial" w:eastAsia="Calibri" w:hAnsi="Arial" w:cs="Arial"/>
                <w:sz w:val="18"/>
                <w:szCs w:val="18"/>
              </w:rPr>
              <w:t>0.7 (0.7-0.8); &lt;0.0001</w:t>
            </w:r>
          </w:p>
        </w:tc>
      </w:tr>
    </w:tbl>
    <w:p w:rsidR="003B51BF" w:rsidRPr="00C45BC9" w:rsidRDefault="003B51BF" w:rsidP="003B51BF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b/>
          <w:bCs/>
          <w:sz w:val="18"/>
          <w:szCs w:val="18"/>
        </w:rPr>
        <w:t>Table S4.</w:t>
      </w:r>
      <w:r w:rsidRPr="00C45BC9">
        <w:rPr>
          <w:rFonts w:ascii="Arial" w:hAnsi="Arial" w:cs="Arial"/>
          <w:sz w:val="18"/>
          <w:szCs w:val="18"/>
        </w:rPr>
        <w:t xml:space="preserve"> Univariate and multivariate analyses of factors associated with in-hospital mortality in subgroup of patients without do-not-resuscitate order.</w:t>
      </w:r>
    </w:p>
    <w:p w:rsidR="003B51BF" w:rsidRPr="00C45BC9" w:rsidRDefault="003B51BF" w:rsidP="003B51BF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sz w:val="18"/>
          <w:szCs w:val="18"/>
        </w:rPr>
        <w:t xml:space="preserve">Note: data presented as </w:t>
      </w:r>
      <w:proofErr w:type="gramStart"/>
      <w:r w:rsidRPr="00C45BC9">
        <w:rPr>
          <w:rFonts w:ascii="Arial" w:hAnsi="Arial" w:cs="Arial"/>
          <w:sz w:val="18"/>
          <w:szCs w:val="18"/>
        </w:rPr>
        <w:t>OR(</w:t>
      </w:r>
      <w:proofErr w:type="gramEnd"/>
      <w:r w:rsidRPr="00C45BC9">
        <w:rPr>
          <w:rFonts w:ascii="Arial" w:hAnsi="Arial" w:cs="Arial"/>
          <w:sz w:val="18"/>
          <w:szCs w:val="18"/>
        </w:rPr>
        <w:t xml:space="preserve">95%CI), p-value.                                                                                                                                                                                            Abbreviations: OR, odds ratio; CI, confidence interval; CKD, chronic kidney disease; ESRD, end stage renal disease; Ref, reference variable.                                                                                                              </w:t>
      </w:r>
    </w:p>
    <w:p w:rsidR="00C13203" w:rsidRPr="003B51BF" w:rsidRDefault="003B51BF" w:rsidP="003B51BF">
      <w:bookmarkStart w:id="0" w:name="_GoBack"/>
      <w:bookmarkEnd w:id="0"/>
    </w:p>
    <w:sectPr w:rsidR="00C13203" w:rsidRPr="003B51BF" w:rsidSect="003B51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1BF"/>
    <w:rsid w:val="003B51BF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E577F-FEFD-43E2-9506-C15856D1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1BF"/>
    <w:pPr>
      <w:spacing w:after="200" w:line="276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51BF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1-16T23:53:00Z</dcterms:created>
  <dcterms:modified xsi:type="dcterms:W3CDTF">2020-11-16T23:54:00Z</dcterms:modified>
</cp:coreProperties>
</file>